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65675" cy="28276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67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.  </w:t>
      </w:r>
      <w:r>
        <w:rPr>
          <w:rFonts w:cs="Times New Roman" w:ascii="Times New Roman" w:hAnsi="Times New Roman"/>
          <w:sz w:val="24"/>
          <w:szCs w:val="24"/>
        </w:rPr>
        <w:t>Plot details and stimuli are as for Fig. 4A. Results are averaged across 4 subjects (8 LGNs) for 2 Hz ring stimuli presented at contrasts of 25x their respective detection thresholds. Significant effects are marked with an asterisk and are: for V1 BY&gt;Ach, BY&gt;RG (see Table 2). All responses except the BY in the LGN are significantly greater than the fixation condi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0:15:00Z</dcterms:created>
  <dc:creator>Luke Allen</dc:creator>
  <dc:description/>
  <cp:keywords/>
  <dc:language>en-US</dc:language>
  <cp:lastModifiedBy>Luke Allen</cp:lastModifiedBy>
  <dcterms:modified xsi:type="dcterms:W3CDTF">2008-09-11T10:21:00Z</dcterms:modified>
  <cp:revision>1</cp:revision>
  <dc:subject/>
  <dc:title/>
</cp:coreProperties>
</file>